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99"/>
        <w:tblW w:w="6333" w:type="dxa"/>
        <w:tblLook w:val="04A0" w:firstRow="1" w:lastRow="0" w:firstColumn="1" w:lastColumn="0" w:noHBand="0" w:noVBand="1"/>
      </w:tblPr>
      <w:tblGrid>
        <w:gridCol w:w="1270"/>
        <w:gridCol w:w="5063"/>
      </w:tblGrid>
      <w:tr w:rsidR="009C4F94" w:rsidRPr="009C4F94" w14:paraId="7A8428A8" w14:textId="77777777" w:rsidTr="00A27F4D">
        <w:trPr>
          <w:trHeight w:val="647"/>
        </w:trPr>
        <w:tc>
          <w:tcPr>
            <w:tcW w:w="12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9660A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rc_CEA</w:t>
            </w:r>
          </w:p>
        </w:tc>
        <w:tc>
          <w:tcPr>
            <w:tcW w:w="506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C4F1F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CTCAGCTGGGGCCACTG-3’</w:t>
            </w:r>
          </w:p>
        </w:tc>
      </w:tr>
      <w:tr w:rsidR="009C4F94" w:rsidRPr="009C4F94" w14:paraId="65C50C8F" w14:textId="77777777" w:rsidTr="00A27F4D">
        <w:trPr>
          <w:trHeight w:val="560"/>
        </w:trPr>
        <w:tc>
          <w:tcPr>
            <w:tcW w:w="12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8B16A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AF711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GTGTCCGGCCCATCAGTC-3’</w:t>
            </w:r>
          </w:p>
        </w:tc>
      </w:tr>
      <w:tr w:rsidR="009C4F94" w:rsidRPr="009C4F94" w14:paraId="36BC7953" w14:textId="77777777" w:rsidTr="00A27F4D">
        <w:trPr>
          <w:trHeight w:val="669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FAB6E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A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E080DD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CAGAGCAGACAGCAGAGACC-3’</w:t>
            </w:r>
          </w:p>
        </w:tc>
      </w:tr>
      <w:tr w:rsidR="009C4F94" w:rsidRPr="009C4F94" w14:paraId="5CD9978B" w14:textId="77777777" w:rsidTr="00A27F4D">
        <w:trPr>
          <w:trHeight w:val="747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73339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51C41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TAGTGAGCTTGGCAGTGGTG-3’</w:t>
            </w:r>
          </w:p>
        </w:tc>
      </w:tr>
      <w:tr w:rsidR="009C4F94" w:rsidRPr="009C4F94" w14:paraId="430D160B" w14:textId="77777777" w:rsidTr="00A27F4D">
        <w:trPr>
          <w:trHeight w:val="674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79699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94306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ACCCGGACCCAGAATACCAA-3’</w:t>
            </w:r>
          </w:p>
        </w:tc>
      </w:tr>
      <w:tr w:rsidR="009C4F94" w:rsidRPr="009C4F94" w14:paraId="69A9840F" w14:textId="77777777" w:rsidTr="00A27F4D">
        <w:trPr>
          <w:trHeight w:val="654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38E2B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1F038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AAGAAGACAAAGCCACCCCA-3’</w:t>
            </w:r>
          </w:p>
        </w:tc>
      </w:tr>
      <w:tr w:rsidR="009C4F94" w:rsidRPr="009C4F94" w14:paraId="0C5995BB" w14:textId="77777777" w:rsidTr="00A27F4D">
        <w:trPr>
          <w:trHeight w:val="680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C2CFC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XA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68AD9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CCTGCAGGACTGTTCGTGTT-3’</w:t>
            </w:r>
          </w:p>
        </w:tc>
      </w:tr>
      <w:tr w:rsidR="009C4F94" w:rsidRPr="009C4F94" w14:paraId="3CFB27F0" w14:textId="77777777" w:rsidTr="00A27F4D">
        <w:trPr>
          <w:trHeight w:val="607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1D3D0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7CB33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ACTTCCAGCTCCGCCGTA-3’</w:t>
            </w:r>
          </w:p>
        </w:tc>
      </w:tr>
      <w:tr w:rsidR="009C4F94" w:rsidRPr="009C4F94" w14:paraId="1C3F4473" w14:textId="77777777" w:rsidTr="00A27F4D">
        <w:trPr>
          <w:trHeight w:val="800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7F5D0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UMA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DD4F3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GATGAAATTTGGCATGGGGTCTG-3’</w:t>
            </w:r>
          </w:p>
        </w:tc>
      </w:tr>
      <w:tr w:rsidR="009C4F94" w:rsidRPr="009C4F94" w14:paraId="0ADFBA41" w14:textId="77777777" w:rsidTr="00A27F4D">
        <w:trPr>
          <w:trHeight w:val="709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19EE8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A0DCA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GCTCCCTGGGGCCACAAAT-3’</w:t>
            </w:r>
          </w:p>
        </w:tc>
      </w:tr>
      <w:tr w:rsidR="009C4F94" w:rsidRPr="009C4F94" w14:paraId="2936AB9C" w14:textId="77777777" w:rsidTr="00A27F4D">
        <w:trPr>
          <w:trHeight w:val="714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9081C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8F25D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CAGGATGCGTCCACCAAGA-3’</w:t>
            </w:r>
          </w:p>
        </w:tc>
      </w:tr>
      <w:tr w:rsidR="009C4F94" w:rsidRPr="009C4F94" w14:paraId="0C8E3808" w14:textId="77777777" w:rsidTr="00A27F4D">
        <w:trPr>
          <w:trHeight w:val="774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6240A3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67333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CCAGTTGAAGTTGCCGTCAGA-3’</w:t>
            </w:r>
          </w:p>
        </w:tc>
      </w:tr>
      <w:tr w:rsidR="009C4F94" w:rsidRPr="009C4F94" w14:paraId="04904259" w14:textId="77777777" w:rsidTr="00A27F4D">
        <w:trPr>
          <w:trHeight w:val="774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84FD7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m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BC924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CTGACTCTGACTCTCGGACTG-3’</w:t>
            </w:r>
          </w:p>
        </w:tc>
      </w:tr>
      <w:tr w:rsidR="009C4F94" w:rsidRPr="009C4F94" w14:paraId="5B7C92EE" w14:textId="77777777" w:rsidTr="00A27F4D">
        <w:trPr>
          <w:trHeight w:val="687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4E02C3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CAFAF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ATTACCTTGTGGCTCTGTCTGT-3’</w:t>
            </w:r>
          </w:p>
        </w:tc>
      </w:tr>
      <w:tr w:rsidR="009C4F94" w:rsidRPr="009C4F94" w14:paraId="497BD6F3" w14:textId="77777777" w:rsidTr="00A27F4D">
        <w:trPr>
          <w:trHeight w:val="740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DA3CE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1EC87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ATCCTCAGTGAGTTCTCCCG-3’</w:t>
            </w:r>
          </w:p>
        </w:tc>
      </w:tr>
      <w:tr w:rsidR="009C4F94" w:rsidRPr="009C4F94" w14:paraId="4E344070" w14:textId="77777777" w:rsidTr="00A27F4D">
        <w:trPr>
          <w:trHeight w:val="660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2154D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7E977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CTTTGCCATCACTGCCATTA-3’</w:t>
            </w:r>
          </w:p>
        </w:tc>
      </w:tr>
      <w:tr w:rsidR="009C4F94" w:rsidRPr="009C4F94" w14:paraId="019CDAD5" w14:textId="77777777" w:rsidTr="00A27F4D">
        <w:trPr>
          <w:trHeight w:val="720"/>
        </w:trPr>
        <w:tc>
          <w:tcPr>
            <w:tcW w:w="12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8EA18" w14:textId="77777777" w:rsidR="009C4F94" w:rsidRPr="009C4F94" w:rsidRDefault="009C4F94" w:rsidP="00171B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979A8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: 5’-GAAGGTGAAGGTCGGAGTC-3’</w:t>
            </w:r>
          </w:p>
        </w:tc>
      </w:tr>
      <w:tr w:rsidR="009C4F94" w:rsidRPr="009C4F94" w14:paraId="615B4113" w14:textId="77777777" w:rsidTr="00A27F4D">
        <w:trPr>
          <w:trHeight w:val="667"/>
        </w:trPr>
        <w:tc>
          <w:tcPr>
            <w:tcW w:w="12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3C4B7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E882F" w14:textId="77777777" w:rsidR="009C4F94" w:rsidRPr="009C4F94" w:rsidRDefault="009C4F94" w:rsidP="00171B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C4F9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: 5’-GAAGATGGTGATGGGATTTC-3’</w:t>
            </w:r>
          </w:p>
        </w:tc>
      </w:tr>
    </w:tbl>
    <w:p w14:paraId="7E031416" w14:textId="42CB5370" w:rsidR="002616C5" w:rsidRDefault="002616C5"/>
    <w:p w14:paraId="0D4CB66C" w14:textId="67C6FACC" w:rsidR="009C4F94" w:rsidRPr="009D1223" w:rsidRDefault="009C4F94">
      <w:pPr>
        <w:rPr>
          <w:rFonts w:ascii="Arial" w:hAnsi="Arial" w:cs="Arial"/>
        </w:rPr>
      </w:pPr>
      <w:r w:rsidRPr="009D1223">
        <w:rPr>
          <w:rFonts w:ascii="Arial" w:hAnsi="Arial" w:cs="Arial"/>
        </w:rPr>
        <w:t>Supplementary Table 1 Primers for qRT</w:t>
      </w:r>
      <w:r w:rsidR="009D1223" w:rsidRPr="009D1223">
        <w:rPr>
          <w:rFonts w:ascii="Arial" w:hAnsi="Arial" w:cs="Arial"/>
        </w:rPr>
        <w:t>-PCR assay</w:t>
      </w:r>
    </w:p>
    <w:sectPr w:rsidR="009C4F94" w:rsidRPr="009D1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B67E0" w14:textId="77777777" w:rsidR="00C720DA" w:rsidRDefault="00C720DA" w:rsidP="009C4F94">
      <w:r>
        <w:separator/>
      </w:r>
    </w:p>
  </w:endnote>
  <w:endnote w:type="continuationSeparator" w:id="0">
    <w:p w14:paraId="03748942" w14:textId="77777777" w:rsidR="00C720DA" w:rsidRDefault="00C720DA" w:rsidP="009C4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8F9D8" w14:textId="77777777" w:rsidR="00C720DA" w:rsidRDefault="00C720DA" w:rsidP="009C4F94">
      <w:r>
        <w:separator/>
      </w:r>
    </w:p>
  </w:footnote>
  <w:footnote w:type="continuationSeparator" w:id="0">
    <w:p w14:paraId="3890F34B" w14:textId="77777777" w:rsidR="00C720DA" w:rsidRDefault="00C720DA" w:rsidP="009C4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6D"/>
    <w:rsid w:val="00171BD7"/>
    <w:rsid w:val="001D241B"/>
    <w:rsid w:val="00257A6D"/>
    <w:rsid w:val="002616C5"/>
    <w:rsid w:val="008F0DA5"/>
    <w:rsid w:val="009C4F94"/>
    <w:rsid w:val="009D1223"/>
    <w:rsid w:val="00A27F4D"/>
    <w:rsid w:val="00B81360"/>
    <w:rsid w:val="00C7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10C22"/>
  <w15:chartTrackingRefBased/>
  <w15:docId w15:val="{EABD5610-CE2F-4FD4-B7FB-9FEC1CD3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4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an</dc:creator>
  <cp:keywords/>
  <dc:description/>
  <cp:lastModifiedBy>yuan yuan</cp:lastModifiedBy>
  <cp:revision>4</cp:revision>
  <dcterms:created xsi:type="dcterms:W3CDTF">2022-07-28T13:38:00Z</dcterms:created>
  <dcterms:modified xsi:type="dcterms:W3CDTF">2022-09-07T01:57:00Z</dcterms:modified>
</cp:coreProperties>
</file>